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1CC73" w14:textId="14895E34" w:rsidR="00FB1E8B" w:rsidRPr="007F2C73" w:rsidRDefault="0043265A" w:rsidP="0043265A">
      <w:pPr>
        <w:pStyle w:val="Title"/>
        <w:rPr>
          <w:rFonts w:ascii="Times New Roman" w:hAnsi="Times New Roman" w:cs="Times New Roman"/>
          <w:sz w:val="48"/>
          <w:szCs w:val="48"/>
        </w:rPr>
      </w:pPr>
      <w:r w:rsidRPr="007F2C73">
        <w:rPr>
          <w:rFonts w:ascii="Times New Roman" w:hAnsi="Times New Roman" w:cs="Times New Roman"/>
          <w:sz w:val="48"/>
          <w:szCs w:val="48"/>
        </w:rPr>
        <w:t>Supplementary material</w:t>
      </w:r>
    </w:p>
    <w:p w14:paraId="598C7F4B" w14:textId="6475409C" w:rsidR="007F2C73" w:rsidRPr="007F2C73" w:rsidRDefault="007F2C73" w:rsidP="007F2C73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D70031">
        <w:rPr>
          <w:rFonts w:ascii="Times New Roman" w:hAnsi="Times New Roman" w:cs="Times New Roman"/>
          <w:sz w:val="32"/>
          <w:szCs w:val="32"/>
          <w:u w:val="single"/>
        </w:rPr>
        <w:t>Manuscript title</w:t>
      </w:r>
      <w:r w:rsidR="00D70031">
        <w:rPr>
          <w:rFonts w:ascii="Times New Roman" w:hAnsi="Times New Roman" w:cs="Times New Roman"/>
          <w:sz w:val="32"/>
          <w:szCs w:val="32"/>
        </w:rPr>
        <w:t xml:space="preserve"> </w:t>
      </w:r>
      <w:r w:rsidRPr="007F2C73">
        <w:rPr>
          <w:rFonts w:ascii="Times New Roman" w:hAnsi="Times New Roman" w:cs="Times New Roman"/>
          <w:sz w:val="32"/>
          <w:szCs w:val="32"/>
        </w:rPr>
        <w:t xml:space="preserve">Determination of minimum inhibitory concentrations using machine learning-assisted agar </w:t>
      </w:r>
      <w:proofErr w:type="gramStart"/>
      <w:r w:rsidRPr="007F2C73">
        <w:rPr>
          <w:rFonts w:ascii="Times New Roman" w:hAnsi="Times New Roman" w:cs="Times New Roman"/>
          <w:sz w:val="32"/>
          <w:szCs w:val="32"/>
        </w:rPr>
        <w:t>dilution</w:t>
      </w:r>
      <w:proofErr w:type="gramEnd"/>
    </w:p>
    <w:p w14:paraId="27F78208" w14:textId="77777777" w:rsidR="0043265A" w:rsidRPr="0043265A" w:rsidRDefault="0043265A" w:rsidP="007F2C73">
      <w:pPr>
        <w:pStyle w:val="Subtitle"/>
      </w:pPr>
    </w:p>
    <w:sdt>
      <w:sdtPr>
        <w:rPr>
          <w:rFonts w:asciiTheme="minorHAnsi" w:eastAsiaTheme="minorHAnsi" w:hAnsiTheme="minorHAnsi" w:cstheme="minorBidi"/>
          <w:b w:val="0"/>
          <w:bCs w:val="0"/>
          <w:kern w:val="2"/>
          <w:sz w:val="24"/>
          <w:szCs w:val="24"/>
          <w:lang w:val="en-GB"/>
          <w14:ligatures w14:val="standardContextual"/>
        </w:rPr>
        <w:id w:val="24963098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FBD1FB6" w14:textId="39297B6C" w:rsidR="00FB1E8B" w:rsidRPr="0043265A" w:rsidRDefault="00FB1E8B" w:rsidP="008B3FD5">
          <w:pPr>
            <w:pStyle w:val="TOCHeading"/>
          </w:pPr>
          <w:r w:rsidRPr="0043265A">
            <w:t>Table of Contents</w:t>
          </w:r>
        </w:p>
        <w:p w14:paraId="4182B600" w14:textId="04A51931" w:rsidR="001C5F49" w:rsidRDefault="00FB1E8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lang w:eastAsia="en-GB"/>
            </w:rPr>
          </w:pPr>
          <w:r w:rsidRPr="0043265A">
            <w:rPr>
              <w:noProof w:val="0"/>
            </w:rPr>
            <w:fldChar w:fldCharType="begin"/>
          </w:r>
          <w:r w:rsidRPr="0043265A">
            <w:instrText xml:space="preserve"> TOC \o "1-3" \h \z \u </w:instrText>
          </w:r>
          <w:r w:rsidRPr="0043265A">
            <w:rPr>
              <w:noProof w:val="0"/>
            </w:rPr>
            <w:fldChar w:fldCharType="separate"/>
          </w:r>
          <w:hyperlink w:anchor="_Toc153968828" w:history="1">
            <w:r w:rsidR="001C5F49" w:rsidRPr="00FD585A">
              <w:rPr>
                <w:rStyle w:val="Hyperlink"/>
              </w:rPr>
              <w:t>Supplementary Data S1 – validation antimicrobials concentrations and QC data</w:t>
            </w:r>
            <w:r w:rsidR="001C5F49">
              <w:rPr>
                <w:webHidden/>
              </w:rPr>
              <w:tab/>
            </w:r>
            <w:r w:rsidR="001C5F49">
              <w:rPr>
                <w:webHidden/>
              </w:rPr>
              <w:fldChar w:fldCharType="begin"/>
            </w:r>
            <w:r w:rsidR="001C5F49">
              <w:rPr>
                <w:webHidden/>
              </w:rPr>
              <w:instrText xml:space="preserve"> PAGEREF _Toc153968828 \h </w:instrText>
            </w:r>
            <w:r w:rsidR="001C5F49">
              <w:rPr>
                <w:webHidden/>
              </w:rPr>
            </w:r>
            <w:r w:rsidR="001C5F49">
              <w:rPr>
                <w:webHidden/>
              </w:rPr>
              <w:fldChar w:fldCharType="separate"/>
            </w:r>
            <w:r w:rsidR="001C5F49">
              <w:rPr>
                <w:webHidden/>
              </w:rPr>
              <w:t>2</w:t>
            </w:r>
            <w:r w:rsidR="001C5F49">
              <w:rPr>
                <w:webHidden/>
              </w:rPr>
              <w:fldChar w:fldCharType="end"/>
            </w:r>
          </w:hyperlink>
        </w:p>
        <w:p w14:paraId="4E8CE33C" w14:textId="20356A55" w:rsidR="001C5F49" w:rsidRDefault="003E720F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lang w:eastAsia="en-GB"/>
            </w:rPr>
          </w:pPr>
          <w:hyperlink w:anchor="_Toc153968829" w:history="1">
            <w:r w:rsidR="001C5F49" w:rsidRPr="00FD585A">
              <w:rPr>
                <w:rStyle w:val="Hyperlink"/>
              </w:rPr>
              <w:t>Supplementary Table S2 – neural network test/train image file numbers</w:t>
            </w:r>
            <w:r w:rsidR="001C5F49">
              <w:rPr>
                <w:webHidden/>
              </w:rPr>
              <w:tab/>
            </w:r>
            <w:r w:rsidR="001C5F49">
              <w:rPr>
                <w:webHidden/>
              </w:rPr>
              <w:fldChar w:fldCharType="begin"/>
            </w:r>
            <w:r w:rsidR="001C5F49">
              <w:rPr>
                <w:webHidden/>
              </w:rPr>
              <w:instrText xml:space="preserve"> PAGEREF _Toc153968829 \h </w:instrText>
            </w:r>
            <w:r w:rsidR="001C5F49">
              <w:rPr>
                <w:webHidden/>
              </w:rPr>
            </w:r>
            <w:r w:rsidR="001C5F49">
              <w:rPr>
                <w:webHidden/>
              </w:rPr>
              <w:fldChar w:fldCharType="separate"/>
            </w:r>
            <w:r w:rsidR="001C5F49">
              <w:rPr>
                <w:webHidden/>
              </w:rPr>
              <w:t>3</w:t>
            </w:r>
            <w:r w:rsidR="001C5F49">
              <w:rPr>
                <w:webHidden/>
              </w:rPr>
              <w:fldChar w:fldCharType="end"/>
            </w:r>
          </w:hyperlink>
        </w:p>
        <w:p w14:paraId="0DF64858" w14:textId="2AF9A5CF" w:rsidR="001C5F49" w:rsidRDefault="003E720F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lang w:eastAsia="en-GB"/>
            </w:rPr>
          </w:pPr>
          <w:hyperlink w:anchor="_Toc153968830" w:history="1">
            <w:r w:rsidR="001C5F49" w:rsidRPr="00FD585A">
              <w:rPr>
                <w:rStyle w:val="Hyperlink"/>
              </w:rPr>
              <w:t>Supplementary Figure S3– neural network architecture</w:t>
            </w:r>
            <w:r w:rsidR="001C5F49">
              <w:rPr>
                <w:webHidden/>
              </w:rPr>
              <w:tab/>
            </w:r>
            <w:r w:rsidR="001C5F49">
              <w:rPr>
                <w:webHidden/>
              </w:rPr>
              <w:fldChar w:fldCharType="begin"/>
            </w:r>
            <w:r w:rsidR="001C5F49">
              <w:rPr>
                <w:webHidden/>
              </w:rPr>
              <w:instrText xml:space="preserve"> PAGEREF _Toc153968830 \h </w:instrText>
            </w:r>
            <w:r w:rsidR="001C5F49">
              <w:rPr>
                <w:webHidden/>
              </w:rPr>
            </w:r>
            <w:r w:rsidR="001C5F49">
              <w:rPr>
                <w:webHidden/>
              </w:rPr>
              <w:fldChar w:fldCharType="separate"/>
            </w:r>
            <w:r w:rsidR="001C5F49">
              <w:rPr>
                <w:webHidden/>
              </w:rPr>
              <w:t>4</w:t>
            </w:r>
            <w:r w:rsidR="001C5F49">
              <w:rPr>
                <w:webHidden/>
              </w:rPr>
              <w:fldChar w:fldCharType="end"/>
            </w:r>
          </w:hyperlink>
        </w:p>
        <w:p w14:paraId="3C421FC0" w14:textId="47992C04" w:rsidR="001C5F49" w:rsidRDefault="003E720F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lang w:eastAsia="en-GB"/>
            </w:rPr>
          </w:pPr>
          <w:hyperlink w:anchor="_Toc153968831" w:history="1">
            <w:r w:rsidR="001C5F49" w:rsidRPr="00FD585A">
              <w:rPr>
                <w:rStyle w:val="Hyperlink"/>
              </w:rPr>
              <w:t>Supplementary Figure S4 – neural network sigmoid output layer plot</w:t>
            </w:r>
            <w:r w:rsidR="001C5F49">
              <w:rPr>
                <w:webHidden/>
              </w:rPr>
              <w:tab/>
            </w:r>
            <w:r w:rsidR="001C5F49">
              <w:rPr>
                <w:webHidden/>
              </w:rPr>
              <w:fldChar w:fldCharType="begin"/>
            </w:r>
            <w:r w:rsidR="001C5F49">
              <w:rPr>
                <w:webHidden/>
              </w:rPr>
              <w:instrText xml:space="preserve"> PAGEREF _Toc153968831 \h </w:instrText>
            </w:r>
            <w:r w:rsidR="001C5F49">
              <w:rPr>
                <w:webHidden/>
              </w:rPr>
            </w:r>
            <w:r w:rsidR="001C5F49">
              <w:rPr>
                <w:webHidden/>
              </w:rPr>
              <w:fldChar w:fldCharType="separate"/>
            </w:r>
            <w:r w:rsidR="001C5F49">
              <w:rPr>
                <w:webHidden/>
              </w:rPr>
              <w:t>5</w:t>
            </w:r>
            <w:r w:rsidR="001C5F49">
              <w:rPr>
                <w:webHidden/>
              </w:rPr>
              <w:fldChar w:fldCharType="end"/>
            </w:r>
          </w:hyperlink>
        </w:p>
        <w:p w14:paraId="4FC8E30A" w14:textId="63EC3B30" w:rsidR="001C5F49" w:rsidRDefault="003E720F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lang w:eastAsia="en-GB"/>
            </w:rPr>
          </w:pPr>
          <w:hyperlink w:anchor="_Toc153968832" w:history="1">
            <w:r w:rsidR="001C5F49" w:rsidRPr="00FD585A">
              <w:rPr>
                <w:rStyle w:val="Hyperlink"/>
              </w:rPr>
              <w:t>Supplementary Data S5 – Equipment specifications</w:t>
            </w:r>
            <w:r w:rsidR="001C5F49">
              <w:rPr>
                <w:webHidden/>
              </w:rPr>
              <w:tab/>
            </w:r>
            <w:r w:rsidR="001C5F49">
              <w:rPr>
                <w:webHidden/>
              </w:rPr>
              <w:fldChar w:fldCharType="begin"/>
            </w:r>
            <w:r w:rsidR="001C5F49">
              <w:rPr>
                <w:webHidden/>
              </w:rPr>
              <w:instrText xml:space="preserve"> PAGEREF _Toc153968832 \h </w:instrText>
            </w:r>
            <w:r w:rsidR="001C5F49">
              <w:rPr>
                <w:webHidden/>
              </w:rPr>
            </w:r>
            <w:r w:rsidR="001C5F49">
              <w:rPr>
                <w:webHidden/>
              </w:rPr>
              <w:fldChar w:fldCharType="separate"/>
            </w:r>
            <w:r w:rsidR="001C5F49">
              <w:rPr>
                <w:webHidden/>
              </w:rPr>
              <w:t>7</w:t>
            </w:r>
            <w:r w:rsidR="001C5F49">
              <w:rPr>
                <w:webHidden/>
              </w:rPr>
              <w:fldChar w:fldCharType="end"/>
            </w:r>
          </w:hyperlink>
        </w:p>
        <w:p w14:paraId="7D3E3703" w14:textId="68BACBC0" w:rsidR="00A22280" w:rsidRPr="0043265A" w:rsidRDefault="00FB1E8B">
          <w:pPr>
            <w:rPr>
              <w:rFonts w:ascii="Times New Roman" w:hAnsi="Times New Roman" w:cs="Times New Roman"/>
            </w:rPr>
          </w:pPr>
          <w:r w:rsidRPr="0043265A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344E9C2" w14:textId="77777777" w:rsidR="00AF53E4" w:rsidRDefault="00AF53E4">
      <w:pPr>
        <w:rPr>
          <w:rFonts w:ascii="Times New Roman" w:eastAsiaTheme="majorEastAsia" w:hAnsi="Times New Roman" w:cs="Times New Roman"/>
          <w:sz w:val="32"/>
          <w:szCs w:val="32"/>
        </w:rPr>
      </w:pPr>
      <w:r>
        <w:br w:type="page"/>
      </w:r>
    </w:p>
    <w:p w14:paraId="1FECBC95" w14:textId="71199588" w:rsidR="00AF53E4" w:rsidRDefault="00AF53E4" w:rsidP="00AF53E4">
      <w:pPr>
        <w:pStyle w:val="Heading1"/>
      </w:pPr>
      <w:bookmarkStart w:id="0" w:name="_Toc153968828"/>
      <w:r>
        <w:lastRenderedPageBreak/>
        <w:t>Supplementary Data S1 – validation antimicrobials concentrations and QC data</w:t>
      </w:r>
      <w:bookmarkEnd w:id="0"/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2593"/>
        <w:gridCol w:w="2320"/>
        <w:gridCol w:w="1533"/>
        <w:gridCol w:w="1362"/>
        <w:gridCol w:w="1167"/>
      </w:tblGrid>
      <w:tr w:rsidR="00AF53E4" w:rsidRPr="001A218F" w14:paraId="3CA5A2F6" w14:textId="77777777" w:rsidTr="00DC1230">
        <w:trPr>
          <w:trHeight w:val="576"/>
        </w:trPr>
        <w:tc>
          <w:tcPr>
            <w:tcW w:w="2593" w:type="dxa"/>
          </w:tcPr>
          <w:p w14:paraId="580B698F" w14:textId="77777777" w:rsidR="00AF53E4" w:rsidRPr="001A218F" w:rsidRDefault="00AF53E4" w:rsidP="00D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</w:t>
            </w:r>
          </w:p>
        </w:tc>
        <w:tc>
          <w:tcPr>
            <w:tcW w:w="2320" w:type="dxa"/>
          </w:tcPr>
          <w:p w14:paraId="48DD6D16" w14:textId="77777777" w:rsidR="00AF53E4" w:rsidRPr="001A218F" w:rsidRDefault="00AF53E4" w:rsidP="00D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s tested (mg/L)</w:t>
            </w:r>
          </w:p>
        </w:tc>
        <w:tc>
          <w:tcPr>
            <w:tcW w:w="1533" w:type="dxa"/>
          </w:tcPr>
          <w:p w14:paraId="71AED289" w14:textId="77777777" w:rsidR="00AF53E4" w:rsidRPr="001A218F" w:rsidRDefault="00AF53E4" w:rsidP="00D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 organism</w:t>
            </w:r>
          </w:p>
        </w:tc>
        <w:tc>
          <w:tcPr>
            <w:tcW w:w="1362" w:type="dxa"/>
          </w:tcPr>
          <w:p w14:paraId="5ACFC109" w14:textId="77777777" w:rsidR="00AF53E4" w:rsidRPr="001A218F" w:rsidRDefault="00AF53E4" w:rsidP="00D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</w:t>
            </w: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  <w:r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1167" w:type="dxa"/>
          </w:tcPr>
          <w:p w14:paraId="6F2D6C6E" w14:textId="5AC8D9A4" w:rsidR="00AF53E4" w:rsidRPr="001A218F" w:rsidRDefault="00AF53E4" w:rsidP="00DC1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</w:t>
            </w:r>
            <w:r w:rsidRPr="001A2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  <w:r w:rsidR="005962EF"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3"/>
            </w:r>
          </w:p>
        </w:tc>
      </w:tr>
      <w:tr w:rsidR="00AF53E4" w:rsidRPr="001A218F" w14:paraId="5385B8A3" w14:textId="77777777" w:rsidTr="00DC1230">
        <w:trPr>
          <w:trHeight w:val="1141"/>
        </w:trPr>
        <w:tc>
          <w:tcPr>
            <w:tcW w:w="2593" w:type="dxa"/>
          </w:tcPr>
          <w:p w14:paraId="39697988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2320" w:type="dxa"/>
          </w:tcPr>
          <w:p w14:paraId="1E6818CC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 (control)</w:t>
            </w:r>
          </w:p>
        </w:tc>
        <w:tc>
          <w:tcPr>
            <w:tcW w:w="1533" w:type="dxa"/>
          </w:tcPr>
          <w:p w14:paraId="1A8BFB0A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072A7991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5–4</w:t>
            </w:r>
          </w:p>
        </w:tc>
        <w:tc>
          <w:tcPr>
            <w:tcW w:w="1167" w:type="dxa"/>
          </w:tcPr>
          <w:p w14:paraId="0386555E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F53E4" w:rsidRPr="001A218F" w14:paraId="7BCB0EC0" w14:textId="77777777" w:rsidTr="00DC1230">
        <w:trPr>
          <w:trHeight w:val="1141"/>
        </w:trPr>
        <w:tc>
          <w:tcPr>
            <w:tcW w:w="2593" w:type="dxa"/>
          </w:tcPr>
          <w:p w14:paraId="4C09159D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2320" w:type="dxa"/>
          </w:tcPr>
          <w:p w14:paraId="138EFE0E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.015, 0 (control)</w:t>
            </w:r>
          </w:p>
        </w:tc>
        <w:tc>
          <w:tcPr>
            <w:tcW w:w="1533" w:type="dxa"/>
          </w:tcPr>
          <w:p w14:paraId="6FB526A4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13984D54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2–8</w:t>
            </w:r>
          </w:p>
        </w:tc>
        <w:tc>
          <w:tcPr>
            <w:tcW w:w="1167" w:type="dxa"/>
          </w:tcPr>
          <w:p w14:paraId="54DB4AA2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F53E4" w:rsidRPr="001A218F" w14:paraId="157BABA4" w14:textId="77777777" w:rsidTr="00DC1230">
        <w:trPr>
          <w:trHeight w:val="1152"/>
        </w:trPr>
        <w:tc>
          <w:tcPr>
            <w:tcW w:w="2593" w:type="dxa"/>
          </w:tcPr>
          <w:p w14:paraId="3801DD27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Amoxicillin/clavulanic acid</w:t>
            </w:r>
          </w:p>
        </w:tc>
        <w:tc>
          <w:tcPr>
            <w:tcW w:w="2320" w:type="dxa"/>
          </w:tcPr>
          <w:p w14:paraId="3A8DEF52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.015, 0 (control)</w:t>
            </w:r>
          </w:p>
        </w:tc>
        <w:tc>
          <w:tcPr>
            <w:tcW w:w="1533" w:type="dxa"/>
          </w:tcPr>
          <w:p w14:paraId="7222E192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3F349480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2–8</w:t>
            </w:r>
          </w:p>
        </w:tc>
        <w:tc>
          <w:tcPr>
            <w:tcW w:w="1167" w:type="dxa"/>
          </w:tcPr>
          <w:p w14:paraId="5F31D315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AF53E4" w:rsidRPr="001A218F" w14:paraId="051794B3" w14:textId="77777777" w:rsidTr="00DC1230">
        <w:trPr>
          <w:trHeight w:val="858"/>
        </w:trPr>
        <w:tc>
          <w:tcPr>
            <w:tcW w:w="2593" w:type="dxa"/>
          </w:tcPr>
          <w:p w14:paraId="44747258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2320" w:type="dxa"/>
          </w:tcPr>
          <w:p w14:paraId="4253638C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.015625, 0 (control)</w:t>
            </w:r>
          </w:p>
        </w:tc>
        <w:tc>
          <w:tcPr>
            <w:tcW w:w="1533" w:type="dxa"/>
          </w:tcPr>
          <w:p w14:paraId="141ED9F0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7E9B8B20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06–0.5</w:t>
            </w:r>
          </w:p>
        </w:tc>
        <w:tc>
          <w:tcPr>
            <w:tcW w:w="1167" w:type="dxa"/>
          </w:tcPr>
          <w:p w14:paraId="30353AA5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F53E4" w:rsidRPr="001A218F" w14:paraId="478DE5C3" w14:textId="77777777" w:rsidTr="00DC1230">
        <w:trPr>
          <w:trHeight w:val="140"/>
        </w:trPr>
        <w:tc>
          <w:tcPr>
            <w:tcW w:w="2593" w:type="dxa"/>
          </w:tcPr>
          <w:p w14:paraId="74B058D0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2320" w:type="dxa"/>
          </w:tcPr>
          <w:p w14:paraId="2C4C0FD6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 (control)</w:t>
            </w:r>
          </w:p>
        </w:tc>
        <w:tc>
          <w:tcPr>
            <w:tcW w:w="1533" w:type="dxa"/>
          </w:tcPr>
          <w:p w14:paraId="7D084A59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42192EB8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2–8</w:t>
            </w:r>
          </w:p>
        </w:tc>
        <w:tc>
          <w:tcPr>
            <w:tcW w:w="1167" w:type="dxa"/>
          </w:tcPr>
          <w:p w14:paraId="5B222262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F53E4" w:rsidRPr="001A218F" w14:paraId="0EB25312" w14:textId="77777777" w:rsidTr="00DC1230">
        <w:trPr>
          <w:trHeight w:val="140"/>
        </w:trPr>
        <w:tc>
          <w:tcPr>
            <w:tcW w:w="2593" w:type="dxa"/>
          </w:tcPr>
          <w:p w14:paraId="29B453B7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2320" w:type="dxa"/>
          </w:tcPr>
          <w:p w14:paraId="05FC6036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.015, 0.008, 0.004, 0 (control)</w:t>
            </w:r>
          </w:p>
        </w:tc>
        <w:tc>
          <w:tcPr>
            <w:tcW w:w="1533" w:type="dxa"/>
          </w:tcPr>
          <w:p w14:paraId="3E03AB18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2DC78964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008–0.06</w:t>
            </w:r>
          </w:p>
        </w:tc>
        <w:tc>
          <w:tcPr>
            <w:tcW w:w="1167" w:type="dxa"/>
          </w:tcPr>
          <w:p w14:paraId="5AEE9AB7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F53E4" w:rsidRPr="001A218F" w14:paraId="27871F79" w14:textId="77777777" w:rsidTr="00DC1230">
        <w:trPr>
          <w:trHeight w:val="1141"/>
        </w:trPr>
        <w:tc>
          <w:tcPr>
            <w:tcW w:w="2593" w:type="dxa"/>
          </w:tcPr>
          <w:p w14:paraId="6A29A54A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2320" w:type="dxa"/>
          </w:tcPr>
          <w:p w14:paraId="5AB6FA39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64, 32, 16, 8, 4, 2, 1, 0.5, 0.25, 0.125, 0.06, 0.03, 0.015, 0.008, 0 (control)</w:t>
            </w:r>
          </w:p>
        </w:tc>
        <w:tc>
          <w:tcPr>
            <w:tcW w:w="1533" w:type="dxa"/>
          </w:tcPr>
          <w:p w14:paraId="38AA3D97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ATCC </w:t>
            </w:r>
            <w:r w:rsidRPr="001A21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 xml:space="preserve"> 25922</w:t>
            </w:r>
          </w:p>
        </w:tc>
        <w:tc>
          <w:tcPr>
            <w:tcW w:w="1362" w:type="dxa"/>
          </w:tcPr>
          <w:p w14:paraId="76099E5F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03–0.25</w:t>
            </w:r>
          </w:p>
        </w:tc>
        <w:tc>
          <w:tcPr>
            <w:tcW w:w="1167" w:type="dxa"/>
          </w:tcPr>
          <w:p w14:paraId="6A0D9E84" w14:textId="77777777" w:rsidR="00AF53E4" w:rsidRPr="001A218F" w:rsidRDefault="00AF53E4" w:rsidP="00DC1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18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</w:tbl>
    <w:p w14:paraId="76C25C4F" w14:textId="77777777" w:rsidR="00AF2456" w:rsidRDefault="00AF2456" w:rsidP="008B3FD5">
      <w:pPr>
        <w:pStyle w:val="Heading1"/>
      </w:pPr>
    </w:p>
    <w:p w14:paraId="7FA29626" w14:textId="77777777" w:rsidR="00AF2456" w:rsidRDefault="00AF2456">
      <w:pPr>
        <w:rPr>
          <w:rFonts w:ascii="Times New Roman" w:eastAsiaTheme="majorEastAsia" w:hAnsi="Times New Roman" w:cs="Times New Roman"/>
          <w:sz w:val="32"/>
          <w:szCs w:val="32"/>
        </w:rPr>
      </w:pPr>
      <w:r>
        <w:br w:type="page"/>
      </w:r>
    </w:p>
    <w:p w14:paraId="081E84E0" w14:textId="615EA640" w:rsidR="00A95B77" w:rsidRPr="0043265A" w:rsidRDefault="00303343" w:rsidP="008B3FD5">
      <w:pPr>
        <w:pStyle w:val="Heading1"/>
      </w:pPr>
      <w:bookmarkStart w:id="1" w:name="_Toc153968829"/>
      <w:r w:rsidRPr="008B3FD5">
        <w:lastRenderedPageBreak/>
        <w:t>Supplementary</w:t>
      </w:r>
      <w:r w:rsidRPr="0043265A">
        <w:t xml:space="preserve"> </w:t>
      </w:r>
      <w:r w:rsidR="00BE60C0">
        <w:t>T</w:t>
      </w:r>
      <w:r w:rsidRPr="0043265A">
        <w:t>able</w:t>
      </w:r>
      <w:r w:rsidR="00EC7D77">
        <w:t xml:space="preserve"> S</w:t>
      </w:r>
      <w:r w:rsidR="00AF2456">
        <w:t>2</w:t>
      </w:r>
      <w:r w:rsidR="005341BF">
        <w:t xml:space="preserve"> – </w:t>
      </w:r>
      <w:r w:rsidR="005938C5">
        <w:t>n</w:t>
      </w:r>
      <w:r w:rsidR="005341BF">
        <w:t xml:space="preserve">eural network </w:t>
      </w:r>
      <w:r w:rsidR="005938C5">
        <w:t>test/train image file numbers</w:t>
      </w:r>
      <w:bookmarkEnd w:id="1"/>
    </w:p>
    <w:p w14:paraId="424F9751" w14:textId="77777777" w:rsidR="008D64F6" w:rsidRPr="0043265A" w:rsidRDefault="008D64F6" w:rsidP="008D64F6">
      <w:pPr>
        <w:rPr>
          <w:rFonts w:ascii="Times New Roman" w:hAnsi="Times New Roman" w:cs="Times New Roman"/>
        </w:rPr>
      </w:pPr>
    </w:p>
    <w:p w14:paraId="08C7B191" w14:textId="77AB55F5" w:rsidR="00A95B77" w:rsidRPr="0043265A" w:rsidRDefault="00A95B77" w:rsidP="00A95B77">
      <w:pPr>
        <w:pStyle w:val="TableCaption"/>
        <w:rPr>
          <w:rFonts w:ascii="Times New Roman" w:hAnsi="Times New Roman" w:cs="Times New Roman"/>
          <w:i w:val="0"/>
          <w:iCs/>
          <w:sz w:val="20"/>
          <w:szCs w:val="20"/>
        </w:rPr>
      </w:pPr>
      <w:r w:rsidRPr="0043265A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EC7D77">
        <w:rPr>
          <w:rFonts w:ascii="Times New Roman" w:hAnsi="Times New Roman" w:cs="Times New Roman"/>
          <w:i w:val="0"/>
          <w:iCs/>
          <w:sz w:val="20"/>
          <w:szCs w:val="20"/>
        </w:rPr>
        <w:t>S</w:t>
      </w:r>
      <w:r w:rsidR="00AF2456">
        <w:rPr>
          <w:rFonts w:ascii="Times New Roman" w:hAnsi="Times New Roman" w:cs="Times New Roman"/>
          <w:i w:val="0"/>
          <w:iCs/>
          <w:sz w:val="20"/>
          <w:szCs w:val="20"/>
        </w:rPr>
        <w:t>2</w:t>
      </w:r>
      <w:r w:rsidRPr="0043265A">
        <w:rPr>
          <w:rFonts w:ascii="Times New Roman" w:hAnsi="Times New Roman" w:cs="Times New Roman"/>
          <w:i w:val="0"/>
          <w:iCs/>
          <w:sz w:val="20"/>
          <w:szCs w:val="20"/>
        </w:rPr>
        <w:t xml:space="preserve">: Number of </w:t>
      </w:r>
      <w:r w:rsidR="008E1E29" w:rsidRPr="0043265A">
        <w:rPr>
          <w:rFonts w:ascii="Times New Roman" w:hAnsi="Times New Roman" w:cs="Times New Roman"/>
          <w:i w:val="0"/>
          <w:iCs/>
          <w:sz w:val="20"/>
          <w:szCs w:val="20"/>
        </w:rPr>
        <w:t xml:space="preserve">image </w:t>
      </w:r>
      <w:r w:rsidRPr="0043265A">
        <w:rPr>
          <w:rFonts w:ascii="Times New Roman" w:hAnsi="Times New Roman" w:cs="Times New Roman"/>
          <w:i w:val="0"/>
          <w:iCs/>
          <w:sz w:val="20"/>
          <w:szCs w:val="20"/>
        </w:rPr>
        <w:t xml:space="preserve">files used for neural network training and </w:t>
      </w:r>
      <w:proofErr w:type="gramStart"/>
      <w:r w:rsidRPr="0043265A">
        <w:rPr>
          <w:rFonts w:ascii="Times New Roman" w:hAnsi="Times New Roman" w:cs="Times New Roman"/>
          <w:i w:val="0"/>
          <w:iCs/>
          <w:sz w:val="20"/>
          <w:szCs w:val="20"/>
        </w:rPr>
        <w:t>testing</w:t>
      </w:r>
      <w:proofErr w:type="gramEnd"/>
    </w:p>
    <w:tbl>
      <w:tblPr>
        <w:tblStyle w:val="PlainTable2"/>
        <w:tblW w:w="5000" w:type="pct"/>
        <w:tblLook w:val="0020" w:firstRow="1" w:lastRow="0" w:firstColumn="0" w:lastColumn="0" w:noHBand="0" w:noVBand="0"/>
        <w:tblCaption w:val="Table 3.1: Number of files used for neural network training and testing"/>
      </w:tblPr>
      <w:tblGrid>
        <w:gridCol w:w="1968"/>
        <w:gridCol w:w="2217"/>
        <w:gridCol w:w="2082"/>
        <w:gridCol w:w="2749"/>
      </w:tblGrid>
      <w:tr w:rsidR="0022018E" w:rsidRPr="0043265A" w14:paraId="2EBF9A74" w14:textId="77777777" w:rsidTr="008D6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F3C0D8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53A0F02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Training dataset (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5EB92F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Testing dataset (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FF32AD8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Totals (training + testing)</w:t>
            </w:r>
          </w:p>
        </w:tc>
      </w:tr>
      <w:tr w:rsidR="0022018E" w:rsidRPr="0043265A" w14:paraId="468532E0" w14:textId="77777777" w:rsidTr="008D6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9522E5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No grow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F685AFE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77BE21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C5DB91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22018E" w:rsidRPr="0043265A" w14:paraId="0E4E5A08" w14:textId="77777777" w:rsidTr="008D64F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EFD961C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Poor grow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174AF19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6E46BF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59CE01C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</w:tr>
      <w:tr w:rsidR="0022018E" w:rsidRPr="0043265A" w14:paraId="6EB9D820" w14:textId="77777777" w:rsidTr="008D6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E09FCC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Good grow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A5F4C79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5057F11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E8A975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</w:tr>
      <w:tr w:rsidR="0022018E" w:rsidRPr="0043265A" w14:paraId="06F5D417" w14:textId="77777777" w:rsidTr="008D64F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AA52FBF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Totals (all class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E25906C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225780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83A24A" w14:textId="77777777" w:rsidR="00A95B77" w:rsidRPr="0043265A" w:rsidRDefault="00A95B77" w:rsidP="00DC1230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43265A">
              <w:rPr>
                <w:rFonts w:ascii="Times New Roman" w:hAnsi="Times New Roman" w:cs="Times New Roman"/>
                <w:sz w:val="16"/>
                <w:szCs w:val="16"/>
              </w:rPr>
              <w:t>1319</w:t>
            </w:r>
          </w:p>
        </w:tc>
      </w:tr>
    </w:tbl>
    <w:p w14:paraId="5255A39E" w14:textId="76207869" w:rsidR="00AF2456" w:rsidRPr="0043265A" w:rsidRDefault="00DE4FBB" w:rsidP="00AF2456">
      <w:pPr>
        <w:pStyle w:val="Heading1"/>
      </w:pPr>
      <w:r>
        <w:br w:type="page"/>
      </w:r>
      <w:bookmarkStart w:id="2" w:name="_Toc153968830"/>
      <w:r w:rsidR="00AF2456" w:rsidRPr="0043265A">
        <w:lastRenderedPageBreak/>
        <w:t xml:space="preserve">Supplementary </w:t>
      </w:r>
      <w:r w:rsidR="00AF2456">
        <w:t>Figure S3– neural network architecture</w:t>
      </w:r>
      <w:bookmarkEnd w:id="2"/>
    </w:p>
    <w:p w14:paraId="3A72CEB9" w14:textId="77777777" w:rsidR="00AF2456" w:rsidRPr="0043265A" w:rsidRDefault="00AF2456" w:rsidP="00AF2456">
      <w:pPr>
        <w:keepNext/>
        <w:jc w:val="center"/>
        <w:rPr>
          <w:rFonts w:ascii="Times New Roman" w:hAnsi="Times New Roman" w:cs="Times New Roman"/>
        </w:rPr>
      </w:pPr>
      <w:r w:rsidRPr="0043265A">
        <w:rPr>
          <w:rFonts w:ascii="Times New Roman" w:hAnsi="Times New Roman" w:cs="Times New Roman"/>
          <w:noProof/>
        </w:rPr>
        <w:drawing>
          <wp:inline distT="0" distB="0" distL="0" distR="0" wp14:anchorId="1CE68767" wp14:editId="52E53EAD">
            <wp:extent cx="2581118" cy="8154649"/>
            <wp:effectExtent l="0" t="0" r="0" b="0"/>
            <wp:docPr id="1411309561" name="Picture 14113095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309561" name="Picture 141130956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198" cy="81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15F61" w14:textId="77777777" w:rsidR="00AF2456" w:rsidRPr="008B3FD5" w:rsidRDefault="00AF2456" w:rsidP="00AF245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3265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43265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- Neural network architecture for both binary classification models - any growth versus no growth (left), good growth versus inhibited growth (right)</w:t>
      </w:r>
    </w:p>
    <w:p w14:paraId="18FA2698" w14:textId="5564F3B7" w:rsidR="00DE4FBB" w:rsidRDefault="00DE4FBB">
      <w:pPr>
        <w:rPr>
          <w:rFonts w:ascii="Times New Roman" w:eastAsiaTheme="majorEastAsia" w:hAnsi="Times New Roman" w:cs="Times New Roman"/>
          <w:sz w:val="32"/>
          <w:szCs w:val="32"/>
        </w:rPr>
      </w:pPr>
    </w:p>
    <w:p w14:paraId="02C24762" w14:textId="16B4FD13" w:rsidR="008B3FD5" w:rsidRDefault="008B3FD5" w:rsidP="008B3FD5">
      <w:pPr>
        <w:pStyle w:val="Heading1"/>
      </w:pPr>
      <w:bookmarkStart w:id="3" w:name="_Toc153968831"/>
      <w:r>
        <w:t>Supplementary Figure S</w:t>
      </w:r>
      <w:r w:rsidR="00AF53E4">
        <w:t>4</w:t>
      </w:r>
      <w:r w:rsidR="005938C5">
        <w:t xml:space="preserve"> – neural network sigmoid output layer plot</w:t>
      </w:r>
      <w:bookmarkEnd w:id="3"/>
    </w:p>
    <w:p w14:paraId="5C0C38F8" w14:textId="77777777" w:rsidR="00DE4FBB" w:rsidRDefault="00B208E9" w:rsidP="00DE4FBB">
      <w:pPr>
        <w:keepNext/>
      </w:pPr>
      <w:r>
        <w:rPr>
          <w:noProof/>
        </w:rPr>
        <w:drawing>
          <wp:inline distT="0" distB="0" distL="0" distR="0" wp14:anchorId="35A5C3F6" wp14:editId="75947D21">
            <wp:extent cx="5731510" cy="3968115"/>
            <wp:effectExtent l="0" t="0" r="0" b="0"/>
            <wp:docPr id="1534038856" name="Picture 1534038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038856" name="Picture 15340388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E60B4" w14:textId="79ECD8F5" w:rsidR="008B3FD5" w:rsidRPr="001A218F" w:rsidRDefault="00DE4FBB" w:rsidP="00DE4FBB">
      <w:pPr>
        <w:rPr>
          <w:rFonts w:ascii="Times New Roman" w:hAnsi="Times New Roman" w:cs="Times New Roman"/>
          <w:sz w:val="20"/>
          <w:szCs w:val="20"/>
        </w:rPr>
      </w:pPr>
      <w:r w:rsidRPr="001A218F">
        <w:rPr>
          <w:rFonts w:ascii="Times New Roman" w:hAnsi="Times New Roman" w:cs="Times New Roman"/>
          <w:sz w:val="20"/>
          <w:szCs w:val="20"/>
        </w:rPr>
        <w:t xml:space="preserve">Figure </w:t>
      </w:r>
      <w:r w:rsidR="0057419D">
        <w:rPr>
          <w:rFonts w:ascii="Times New Roman" w:hAnsi="Times New Roman" w:cs="Times New Roman"/>
          <w:sz w:val="20"/>
          <w:szCs w:val="20"/>
        </w:rPr>
        <w:fldChar w:fldCharType="begin"/>
      </w:r>
      <w:r w:rsidR="0057419D">
        <w:rPr>
          <w:rFonts w:ascii="Times New Roman" w:hAnsi="Times New Roman" w:cs="Times New Roman"/>
          <w:sz w:val="20"/>
          <w:szCs w:val="20"/>
        </w:rPr>
        <w:instrText xml:space="preserve"> SEQ Figure \* ARABIC </w:instrText>
      </w:r>
      <w:r w:rsidR="0057419D">
        <w:rPr>
          <w:rFonts w:ascii="Times New Roman" w:hAnsi="Times New Roman" w:cs="Times New Roman"/>
          <w:sz w:val="20"/>
          <w:szCs w:val="20"/>
        </w:rPr>
        <w:fldChar w:fldCharType="separate"/>
      </w:r>
      <w:r w:rsidR="0057419D">
        <w:rPr>
          <w:rFonts w:ascii="Times New Roman" w:hAnsi="Times New Roman" w:cs="Times New Roman"/>
          <w:noProof/>
          <w:sz w:val="20"/>
          <w:szCs w:val="20"/>
        </w:rPr>
        <w:t>2</w:t>
      </w:r>
      <w:r w:rsidR="0057419D">
        <w:rPr>
          <w:rFonts w:ascii="Times New Roman" w:hAnsi="Times New Roman" w:cs="Times New Roman"/>
          <w:sz w:val="20"/>
          <w:szCs w:val="20"/>
        </w:rPr>
        <w:fldChar w:fldCharType="end"/>
      </w:r>
      <w:r w:rsidRPr="001A218F">
        <w:rPr>
          <w:rFonts w:ascii="Times New Roman" w:hAnsi="Times New Roman" w:cs="Times New Roman"/>
          <w:sz w:val="20"/>
          <w:szCs w:val="20"/>
        </w:rPr>
        <w:t xml:space="preserve"> - Neural network final sigmoid layer output of validation dataset images. The binary classification neural network outputs a value between 0 and 1, which is classified using a threshold of 0.5. Incorrect classifications cluster around the 0.5 threshold.</w:t>
      </w:r>
    </w:p>
    <w:p w14:paraId="2EB8B0CC" w14:textId="77777777" w:rsidR="001257F6" w:rsidRDefault="001257F6" w:rsidP="00DE4FBB">
      <w:pPr>
        <w:rPr>
          <w:rFonts w:ascii="Times New Roman" w:hAnsi="Times New Roman" w:cs="Times New Roman"/>
          <w:sz w:val="21"/>
          <w:szCs w:val="21"/>
        </w:rPr>
      </w:pPr>
    </w:p>
    <w:p w14:paraId="2CAF4A03" w14:textId="77777777" w:rsidR="002D1263" w:rsidRDefault="002D1263">
      <w:pPr>
        <w:rPr>
          <w:rFonts w:ascii="Times New Roman" w:eastAsiaTheme="majorEastAsia" w:hAnsi="Times New Roman" w:cs="Times New Roman"/>
          <w:sz w:val="32"/>
          <w:szCs w:val="32"/>
        </w:rPr>
      </w:pPr>
      <w:r>
        <w:br w:type="page"/>
      </w:r>
    </w:p>
    <w:p w14:paraId="7D391841" w14:textId="77777777" w:rsidR="00707FDF" w:rsidRPr="00707FDF" w:rsidRDefault="00707FDF" w:rsidP="00707FDF"/>
    <w:p w14:paraId="6BBAAD4E" w14:textId="77777777" w:rsidR="00001425" w:rsidRDefault="00001425">
      <w:r>
        <w:br w:type="page"/>
      </w:r>
    </w:p>
    <w:p w14:paraId="2A80903D" w14:textId="493C5558" w:rsidR="00E45B43" w:rsidRDefault="00001425" w:rsidP="00001425">
      <w:pPr>
        <w:pStyle w:val="Heading1"/>
      </w:pPr>
      <w:bookmarkStart w:id="4" w:name="_Toc153968832"/>
      <w:r>
        <w:lastRenderedPageBreak/>
        <w:t>Supplementary Data S</w:t>
      </w:r>
      <w:r w:rsidR="00F63550">
        <w:t>5</w:t>
      </w:r>
      <w:r>
        <w:t xml:space="preserve"> – </w:t>
      </w:r>
      <w:r w:rsidR="00317AD6">
        <w:t>Equipment specifications</w:t>
      </w:r>
      <w:bookmarkEnd w:id="4"/>
    </w:p>
    <w:p w14:paraId="28E04F2F" w14:textId="191FA42F" w:rsidR="00294628" w:rsidRDefault="00C27D96" w:rsidP="00317AD6">
      <w:r>
        <w:t>Images were photographed using:</w:t>
      </w:r>
    </w:p>
    <w:p w14:paraId="1F6138B7" w14:textId="2B3231F0" w:rsidR="00DE1EE6" w:rsidRDefault="00294628" w:rsidP="00317AD6">
      <w:r>
        <w:t>Canon EOS 4000D</w:t>
      </w:r>
      <w:r w:rsidR="00DE1EE6">
        <w:t xml:space="preserve"> camera</w:t>
      </w:r>
    </w:p>
    <w:p w14:paraId="41CFCAF1" w14:textId="15AC2D0E" w:rsidR="00DE1EE6" w:rsidRDefault="00DE1EE6" w:rsidP="00317AD6">
      <w:r>
        <w:t>Tripod</w:t>
      </w:r>
    </w:p>
    <w:p w14:paraId="5A578743" w14:textId="0571107A" w:rsidR="00DE1EE6" w:rsidRDefault="00DE1EE6" w:rsidP="00317AD6">
      <w:r>
        <w:t>Imaging box</w:t>
      </w:r>
    </w:p>
    <w:p w14:paraId="3BABF525" w14:textId="660621D6" w:rsidR="00DE1EE6" w:rsidRDefault="00DE1EE6" w:rsidP="00317AD6">
      <w:r>
        <w:t>Back lighting</w:t>
      </w:r>
    </w:p>
    <w:p w14:paraId="17BB38FD" w14:textId="51395B1A" w:rsidR="00DE1EE6" w:rsidRDefault="00DE1EE6" w:rsidP="00317AD6">
      <w:r>
        <w:t>Front lighting (optional)</w:t>
      </w:r>
    </w:p>
    <w:p w14:paraId="26A94F38" w14:textId="77777777" w:rsidR="00DE1EE6" w:rsidRDefault="00DE1EE6" w:rsidP="00317AD6"/>
    <w:p w14:paraId="56766085" w14:textId="77777777" w:rsidR="0057419D" w:rsidRDefault="0057419D" w:rsidP="0057419D">
      <w:pPr>
        <w:keepNext/>
      </w:pPr>
      <w:r>
        <w:rPr>
          <w:noProof/>
        </w:rPr>
        <w:drawing>
          <wp:inline distT="0" distB="0" distL="0" distR="0" wp14:anchorId="57B34E7D" wp14:editId="70F8E4F7">
            <wp:extent cx="4105588" cy="5809957"/>
            <wp:effectExtent l="0" t="0" r="0" b="0"/>
            <wp:docPr id="1283704440" name="Picture 12837044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704440" name="Picture 128370444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837" cy="581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F71F6" w14:textId="3321E2E2" w:rsidR="00294628" w:rsidRDefault="0057419D" w:rsidP="0057419D">
      <w:pPr>
        <w:pStyle w:val="Caption"/>
        <w:rPr>
          <w:color w:val="auto"/>
          <w:sz w:val="20"/>
          <w:szCs w:val="20"/>
        </w:rPr>
      </w:pPr>
      <w:r w:rsidRPr="0057419D">
        <w:rPr>
          <w:color w:val="auto"/>
          <w:sz w:val="20"/>
          <w:szCs w:val="20"/>
        </w:rPr>
        <w:t xml:space="preserve">Figure </w:t>
      </w:r>
      <w:r w:rsidRPr="0057419D">
        <w:rPr>
          <w:color w:val="auto"/>
          <w:sz w:val="20"/>
          <w:szCs w:val="20"/>
        </w:rPr>
        <w:fldChar w:fldCharType="begin"/>
      </w:r>
      <w:r w:rsidRPr="0057419D">
        <w:rPr>
          <w:color w:val="auto"/>
          <w:sz w:val="20"/>
          <w:szCs w:val="20"/>
        </w:rPr>
        <w:instrText xml:space="preserve"> SEQ Figure \* ARABIC </w:instrText>
      </w:r>
      <w:r w:rsidRPr="0057419D">
        <w:rPr>
          <w:color w:val="auto"/>
          <w:sz w:val="20"/>
          <w:szCs w:val="20"/>
        </w:rPr>
        <w:fldChar w:fldCharType="separate"/>
      </w:r>
      <w:r w:rsidRPr="0057419D">
        <w:rPr>
          <w:noProof/>
          <w:color w:val="auto"/>
          <w:sz w:val="20"/>
          <w:szCs w:val="20"/>
        </w:rPr>
        <w:t>3</w:t>
      </w:r>
      <w:r w:rsidRPr="0057419D">
        <w:rPr>
          <w:color w:val="auto"/>
          <w:sz w:val="20"/>
          <w:szCs w:val="20"/>
        </w:rPr>
        <w:fldChar w:fldCharType="end"/>
      </w:r>
      <w:r w:rsidRPr="0057419D">
        <w:rPr>
          <w:color w:val="auto"/>
          <w:sz w:val="20"/>
          <w:szCs w:val="20"/>
        </w:rPr>
        <w:t xml:space="preserve"> – Imaging equipment setup</w:t>
      </w:r>
    </w:p>
    <w:p w14:paraId="1AF07993" w14:textId="2D4D24C1" w:rsidR="0057419D" w:rsidRDefault="0057419D" w:rsidP="0057419D">
      <w:r>
        <w:t>Computer used for model development and testing:</w:t>
      </w:r>
    </w:p>
    <w:p w14:paraId="09E463CE" w14:textId="47AC128B" w:rsidR="0057419D" w:rsidRPr="0057419D" w:rsidRDefault="00494EA1" w:rsidP="0057419D">
      <w:r>
        <w:t>Apple M1 MacBook Pro 8Gb</w:t>
      </w:r>
    </w:p>
    <w:sectPr w:rsidR="0057419D" w:rsidRPr="0057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7C296" w14:textId="77777777" w:rsidR="00685DCC" w:rsidRDefault="00685DCC" w:rsidP="00360FAF">
      <w:r>
        <w:separator/>
      </w:r>
    </w:p>
  </w:endnote>
  <w:endnote w:type="continuationSeparator" w:id="0">
    <w:p w14:paraId="04AEE0FD" w14:textId="77777777" w:rsidR="00685DCC" w:rsidRDefault="00685DCC" w:rsidP="00360FAF">
      <w:r>
        <w:continuationSeparator/>
      </w:r>
    </w:p>
  </w:endnote>
  <w:endnote w:type="continuationNotice" w:id="1">
    <w:p w14:paraId="6B0CD305" w14:textId="77777777" w:rsidR="00685DCC" w:rsidRDefault="00685D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8F7E3" w14:textId="77777777" w:rsidR="00685DCC" w:rsidRDefault="00685DCC" w:rsidP="00360FAF">
      <w:r>
        <w:separator/>
      </w:r>
    </w:p>
  </w:footnote>
  <w:footnote w:type="continuationSeparator" w:id="0">
    <w:p w14:paraId="04245517" w14:textId="77777777" w:rsidR="00685DCC" w:rsidRDefault="00685DCC" w:rsidP="00360FAF">
      <w:r>
        <w:continuationSeparator/>
      </w:r>
    </w:p>
  </w:footnote>
  <w:footnote w:type="continuationNotice" w:id="1">
    <w:p w14:paraId="513AC8CC" w14:textId="77777777" w:rsidR="00685DCC" w:rsidRDefault="00685DCC"/>
  </w:footnote>
  <w:footnote w:id="2">
    <w:p w14:paraId="05CF1F8E" w14:textId="77777777" w:rsidR="00AF53E4" w:rsidRPr="00DC11D9" w:rsidRDefault="00AF53E4" w:rsidP="00AF53E4">
      <w:pPr>
        <w:pStyle w:val="NormalWeb"/>
        <w:rPr>
          <w:sz w:val="20"/>
          <w:szCs w:val="20"/>
        </w:rPr>
      </w:pPr>
      <w:r w:rsidRPr="00DC11D9">
        <w:rPr>
          <w:rStyle w:val="FootnoteReference"/>
          <w:sz w:val="20"/>
          <w:szCs w:val="20"/>
        </w:rPr>
        <w:footnoteRef/>
      </w:r>
      <w:r w:rsidRPr="00DC11D9">
        <w:rPr>
          <w:sz w:val="20"/>
          <w:szCs w:val="20"/>
        </w:rPr>
        <w:t xml:space="preserve"> The European Committee on Antimicrobial Susceptibility Testing. Routine and extended internal quality control for MIC determination and disk diffusion as recommended by EUCAST.</w:t>
      </w:r>
      <w:r w:rsidRPr="00DC11D9">
        <w:rPr>
          <w:sz w:val="20"/>
          <w:szCs w:val="20"/>
        </w:rPr>
        <w:br/>
        <w:t xml:space="preserve">Version 13.2, 2023. http://www.eucast.org </w:t>
      </w:r>
    </w:p>
  </w:footnote>
  <w:footnote w:id="3">
    <w:p w14:paraId="665254C6" w14:textId="6DCAE55F" w:rsidR="005962EF" w:rsidRPr="009A0F87" w:rsidRDefault="005962EF">
      <w:pPr>
        <w:pStyle w:val="FootnoteText"/>
        <w:rPr>
          <w:rFonts w:ascii="Times New Roman" w:hAnsi="Times New Roman" w:cs="Times New Roman"/>
        </w:rPr>
      </w:pPr>
      <w:r w:rsidRPr="009A0F87">
        <w:rPr>
          <w:rStyle w:val="FootnoteReference"/>
          <w:rFonts w:ascii="Times New Roman" w:hAnsi="Times New Roman" w:cs="Times New Roman"/>
        </w:rPr>
        <w:footnoteRef/>
      </w:r>
      <w:r w:rsidRPr="009A0F87">
        <w:rPr>
          <w:rFonts w:ascii="Times New Roman" w:hAnsi="Times New Roman" w:cs="Times New Roman"/>
        </w:rPr>
        <w:t xml:space="preserve"> One QC strain </w:t>
      </w:r>
      <w:r w:rsidR="0016166B" w:rsidRPr="009A0F87">
        <w:rPr>
          <w:rFonts w:ascii="Times New Roman" w:hAnsi="Times New Roman" w:cs="Times New Roman"/>
        </w:rPr>
        <w:t xml:space="preserve">was required per antimicrobial tested, </w:t>
      </w:r>
      <w:r w:rsidR="00E45797" w:rsidRPr="009A0F87">
        <w:rPr>
          <w:rFonts w:ascii="Times New Roman" w:hAnsi="Times New Roman" w:cs="Times New Roman"/>
        </w:rPr>
        <w:t>inoculated on the last spot of the 96-</w:t>
      </w:r>
      <w:r w:rsidR="009A0F87" w:rsidRPr="009A0F87">
        <w:rPr>
          <w:rFonts w:ascii="Times New Roman" w:hAnsi="Times New Roman" w:cs="Times New Roman"/>
        </w:rPr>
        <w:t xml:space="preserve">spot agar </w:t>
      </w:r>
      <w:proofErr w:type="gramStart"/>
      <w:r w:rsidR="009A0F87" w:rsidRPr="009A0F87">
        <w:rPr>
          <w:rFonts w:ascii="Times New Roman" w:hAnsi="Times New Roman" w:cs="Times New Roman"/>
        </w:rPr>
        <w:t>plate</w:t>
      </w:r>
      <w:proofErr w:type="gramEnd"/>
      <w:r w:rsidR="0016166B" w:rsidRPr="009A0F87">
        <w:rPr>
          <w:rFonts w:ascii="Times New Roman" w:hAnsi="Times New Roman" w:cs="Times New Roman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AC"/>
    <w:rsid w:val="00001425"/>
    <w:rsid w:val="00045EBD"/>
    <w:rsid w:val="00063A14"/>
    <w:rsid w:val="00070939"/>
    <w:rsid w:val="000F3881"/>
    <w:rsid w:val="00124EB6"/>
    <w:rsid w:val="001257F6"/>
    <w:rsid w:val="00155C4A"/>
    <w:rsid w:val="0016166B"/>
    <w:rsid w:val="001A218F"/>
    <w:rsid w:val="001C5F49"/>
    <w:rsid w:val="00213C23"/>
    <w:rsid w:val="0022018E"/>
    <w:rsid w:val="00265439"/>
    <w:rsid w:val="00294628"/>
    <w:rsid w:val="002B1967"/>
    <w:rsid w:val="002B395A"/>
    <w:rsid w:val="002C66F6"/>
    <w:rsid w:val="002C745D"/>
    <w:rsid w:val="002D1263"/>
    <w:rsid w:val="002F7862"/>
    <w:rsid w:val="00303343"/>
    <w:rsid w:val="00317AD6"/>
    <w:rsid w:val="00360FAF"/>
    <w:rsid w:val="003A6CFA"/>
    <w:rsid w:val="003B2999"/>
    <w:rsid w:val="003E720F"/>
    <w:rsid w:val="003F7FD9"/>
    <w:rsid w:val="00400192"/>
    <w:rsid w:val="00414860"/>
    <w:rsid w:val="0043265A"/>
    <w:rsid w:val="00473784"/>
    <w:rsid w:val="00483889"/>
    <w:rsid w:val="00494EA1"/>
    <w:rsid w:val="004B3B6E"/>
    <w:rsid w:val="004B5B4C"/>
    <w:rsid w:val="005341BF"/>
    <w:rsid w:val="0057419D"/>
    <w:rsid w:val="005938C5"/>
    <w:rsid w:val="005962EF"/>
    <w:rsid w:val="00597DD7"/>
    <w:rsid w:val="005D0556"/>
    <w:rsid w:val="005F2DFE"/>
    <w:rsid w:val="005F3DEF"/>
    <w:rsid w:val="00643847"/>
    <w:rsid w:val="00685DCC"/>
    <w:rsid w:val="00697A56"/>
    <w:rsid w:val="006A4055"/>
    <w:rsid w:val="00707FDF"/>
    <w:rsid w:val="00710BFD"/>
    <w:rsid w:val="00726C83"/>
    <w:rsid w:val="007A0A1D"/>
    <w:rsid w:val="007F2C73"/>
    <w:rsid w:val="008A5A7E"/>
    <w:rsid w:val="008B3FD5"/>
    <w:rsid w:val="008C0BFC"/>
    <w:rsid w:val="008D2585"/>
    <w:rsid w:val="008D64F6"/>
    <w:rsid w:val="008E1E29"/>
    <w:rsid w:val="00950CCB"/>
    <w:rsid w:val="00953E3D"/>
    <w:rsid w:val="00991A39"/>
    <w:rsid w:val="009A0F87"/>
    <w:rsid w:val="009A5EB3"/>
    <w:rsid w:val="009F2868"/>
    <w:rsid w:val="00A152C5"/>
    <w:rsid w:val="00A22280"/>
    <w:rsid w:val="00A3012D"/>
    <w:rsid w:val="00A41A10"/>
    <w:rsid w:val="00A95B77"/>
    <w:rsid w:val="00AF2456"/>
    <w:rsid w:val="00AF53E4"/>
    <w:rsid w:val="00B208E9"/>
    <w:rsid w:val="00B61528"/>
    <w:rsid w:val="00B873AC"/>
    <w:rsid w:val="00BA0E4B"/>
    <w:rsid w:val="00BB49ED"/>
    <w:rsid w:val="00BC014A"/>
    <w:rsid w:val="00BE60C0"/>
    <w:rsid w:val="00C27D96"/>
    <w:rsid w:val="00C85123"/>
    <w:rsid w:val="00CC4133"/>
    <w:rsid w:val="00CD0CFC"/>
    <w:rsid w:val="00D21F56"/>
    <w:rsid w:val="00D522AE"/>
    <w:rsid w:val="00D65101"/>
    <w:rsid w:val="00D70031"/>
    <w:rsid w:val="00DA4C3A"/>
    <w:rsid w:val="00DB7605"/>
    <w:rsid w:val="00DC11D9"/>
    <w:rsid w:val="00DC1230"/>
    <w:rsid w:val="00DC2EE3"/>
    <w:rsid w:val="00DE1EE6"/>
    <w:rsid w:val="00DE4FBB"/>
    <w:rsid w:val="00DF2638"/>
    <w:rsid w:val="00E45797"/>
    <w:rsid w:val="00E45B43"/>
    <w:rsid w:val="00EC0D6F"/>
    <w:rsid w:val="00EC7D77"/>
    <w:rsid w:val="00F0794D"/>
    <w:rsid w:val="00F1458B"/>
    <w:rsid w:val="00F427E2"/>
    <w:rsid w:val="00F63550"/>
    <w:rsid w:val="00F8678C"/>
    <w:rsid w:val="00FA5FB2"/>
    <w:rsid w:val="00FB1E8B"/>
    <w:rsid w:val="00FF4C60"/>
    <w:rsid w:val="0B35BAA2"/>
    <w:rsid w:val="6998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F7439"/>
  <w15:chartTrackingRefBased/>
  <w15:docId w15:val="{A659C863-438C-46BB-A37E-2CF876F5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FD5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73AC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A95B77"/>
    <w:pPr>
      <w:spacing w:before="36" w:after="36" w:line="480" w:lineRule="auto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A95B77"/>
    <w:pPr>
      <w:spacing w:after="160" w:line="48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A95B77"/>
    <w:pPr>
      <w:keepNext/>
      <w:spacing w:after="120" w:line="480" w:lineRule="auto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95B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5B77"/>
  </w:style>
  <w:style w:type="character" w:customStyle="1" w:styleId="Heading1Char">
    <w:name w:val="Heading 1 Char"/>
    <w:basedOn w:val="DefaultParagraphFont"/>
    <w:link w:val="Heading1"/>
    <w:uiPriority w:val="9"/>
    <w:rsid w:val="008B3FD5"/>
    <w:rPr>
      <w:rFonts w:ascii="Times New Roman" w:eastAsiaTheme="majorEastAsia" w:hAnsi="Times New Roman" w:cs="Times New Roman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03343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63550"/>
    <w:pPr>
      <w:tabs>
        <w:tab w:val="right" w:leader="dot" w:pos="9016"/>
      </w:tabs>
      <w:spacing w:before="120"/>
    </w:pPr>
    <w:rPr>
      <w:rFonts w:ascii="Times New Roman" w:hAnsi="Times New Roman"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3343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3343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3343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3343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3343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3343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3343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3343"/>
    <w:pPr>
      <w:ind w:left="1920"/>
    </w:pPr>
    <w:rPr>
      <w:rFonts w:cstheme="minorHAnsi"/>
      <w:sz w:val="20"/>
      <w:szCs w:val="20"/>
    </w:rPr>
  </w:style>
  <w:style w:type="table" w:styleId="PlainTable2">
    <w:name w:val="Plain Table 2"/>
    <w:basedOn w:val="TableNormal"/>
    <w:uiPriority w:val="42"/>
    <w:rsid w:val="008D64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B1E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3265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3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C7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F2C73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707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60FA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F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0FA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C11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CD0C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0CFC"/>
  </w:style>
  <w:style w:type="paragraph" w:styleId="Footer">
    <w:name w:val="footer"/>
    <w:basedOn w:val="Normal"/>
    <w:link w:val="FooterChar"/>
    <w:uiPriority w:val="99"/>
    <w:semiHidden/>
    <w:unhideWhenUsed/>
    <w:rsid w:val="00CD0C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0CFC"/>
  </w:style>
  <w:style w:type="paragraph" w:styleId="Revision">
    <w:name w:val="Revision"/>
    <w:hidden/>
    <w:uiPriority w:val="99"/>
    <w:semiHidden/>
    <w:rsid w:val="00F63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0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3A1203-E4DA-3041-8F84-77B6B2A416E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da, Alessandro</dc:creator>
  <cp:keywords/>
  <dc:description/>
  <cp:lastModifiedBy>Gerada, Alessandro</cp:lastModifiedBy>
  <cp:revision>100</cp:revision>
  <dcterms:created xsi:type="dcterms:W3CDTF">2023-09-13T16:58:00Z</dcterms:created>
  <dcterms:modified xsi:type="dcterms:W3CDTF">2024-01-08T17:02:00Z</dcterms:modified>
</cp:coreProperties>
</file>